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>
      <w:bookmarkStart w:id="0" w:name="_GoBack"/>
      <w:bookmarkEnd w:id="0"/>
    </w:p>
    <w:p w:rsidR="00E56641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56641" w:rsidRPr="00003006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300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0030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56641" w:rsidRPr="0093417C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S1. </w:t>
      </w:r>
      <w:r w:rsidRPr="0093417C">
        <w:rPr>
          <w:rFonts w:ascii="Times New Roman" w:eastAsia="Times New Roman" w:hAnsi="Times New Roman" w:cs="Times New Roman"/>
          <w:sz w:val="24"/>
          <w:szCs w:val="24"/>
          <w:u w:val="single"/>
        </w:rPr>
        <w:t>Blood pattern classification</w:t>
      </w:r>
    </w:p>
    <w:p w:rsidR="00E56641" w:rsidRPr="0093417C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As described, blood tests were analysed to detect one of four </w:t>
      </w:r>
      <w:proofErr w:type="gramStart"/>
      <w:r w:rsidRPr="0093417C">
        <w:rPr>
          <w:rFonts w:ascii="Times New Roman" w:eastAsia="Times New Roman" w:hAnsi="Times New Roman" w:cs="Times New Roman"/>
          <w:sz w:val="24"/>
          <w:szCs w:val="24"/>
        </w:rPr>
        <w:t>patterns, that</w:t>
      </w:r>
      <w:proofErr w:type="gramEnd"/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 can assist in verifying the authenticity of the treatment period and the reliability of its start-date.</w:t>
      </w:r>
    </w:p>
    <w:p w:rsidR="00E56641" w:rsidRPr="0093417C" w:rsidRDefault="00E56641" w:rsidP="00E56641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i/>
          <w:iCs/>
          <w:sz w:val="24"/>
          <w:szCs w:val="24"/>
        </w:rPr>
        <w:t>Sustained weekly pattern</w:t>
      </w:r>
      <w:r w:rsidRPr="0093417C">
        <w:rPr>
          <w:rFonts w:ascii="Times New Roman" w:hAnsi="Times New Roman" w:cs="Times New Roman"/>
          <w:sz w:val="24"/>
          <w:szCs w:val="24"/>
        </w:rPr>
        <w:t xml:space="preserve"> – This </w:t>
      </w:r>
      <w:proofErr w:type="spellStart"/>
      <w:r w:rsidRPr="0093417C">
        <w:rPr>
          <w:rFonts w:ascii="Times New Roman" w:hAnsi="Times New Roman" w:cs="Times New Roman"/>
          <w:sz w:val="24"/>
          <w:szCs w:val="24"/>
        </w:rPr>
        <w:t>patten</w:t>
      </w:r>
      <w:proofErr w:type="spellEnd"/>
      <w:r w:rsidRPr="0093417C">
        <w:rPr>
          <w:rFonts w:ascii="Times New Roman" w:hAnsi="Times New Roman" w:cs="Times New Roman"/>
          <w:sz w:val="24"/>
          <w:szCs w:val="24"/>
        </w:rPr>
        <w:t xml:space="preserve"> can serve as a reliable indication for both "real" clozapin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period </w:t>
      </w:r>
      <w:r w:rsidRPr="0093417C">
        <w:rPr>
          <w:rFonts w:ascii="Times New Roman" w:hAnsi="Times New Roman" w:cs="Times New Roman"/>
          <w:sz w:val="24"/>
          <w:szCs w:val="24"/>
        </w:rPr>
        <w:t xml:space="preserve">(as opposed to "empty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" </w:t>
      </w:r>
      <w:r w:rsidRPr="0093417C">
        <w:rPr>
          <w:rFonts w:ascii="Times New Roman" w:hAnsi="Times New Roman" w:cs="Times New Roman"/>
          <w:sz w:val="24"/>
          <w:szCs w:val="24"/>
        </w:rPr>
        <w:t>period in which clozapine was intended but eventually not prescribed) and for the actual start-date of clozapine initiation. To determine presence of a weekly pattern, we ascertained the following conditions: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 xml:space="preserve">The ratio of blood tests per week during the first 18 weeks (or less, if the tentativ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period </w:t>
      </w:r>
      <w:r w:rsidRPr="0093417C">
        <w:rPr>
          <w:rFonts w:ascii="Times New Roman" w:hAnsi="Times New Roman" w:cs="Times New Roman"/>
          <w:sz w:val="24"/>
          <w:szCs w:val="24"/>
        </w:rPr>
        <w:t>was shorter than 18 weeks) was greater than 0.75 per week (allowing possible short delays and occasional misses).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 xml:space="preserve">The longest gap between two blood tests during the first 18 weeks (or the length of clozapin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</w:t>
      </w:r>
      <w:r w:rsidRPr="0093417C">
        <w:rPr>
          <w:rFonts w:ascii="Times New Roman" w:hAnsi="Times New Roman" w:cs="Times New Roman"/>
          <w:sz w:val="24"/>
          <w:szCs w:val="24"/>
        </w:rPr>
        <w:t xml:space="preserve">, if shorter) did not exceed 15 days (as a "true clozapine initiation" is mandated to be accompanied by weekly blood tests). 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>The pattern persists for a minimum of 5 weeks.</w:t>
      </w:r>
    </w:p>
    <w:p w:rsidR="00E56641" w:rsidRPr="0093417C" w:rsidRDefault="00E56641" w:rsidP="00E56641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i/>
          <w:iCs/>
          <w:sz w:val="24"/>
          <w:szCs w:val="24"/>
        </w:rPr>
        <w:t>Short weekly pattern</w:t>
      </w:r>
      <w:r w:rsidRPr="0093417C">
        <w:rPr>
          <w:rFonts w:ascii="Times New Roman" w:hAnsi="Times New Roman" w:cs="Times New Roman"/>
          <w:sz w:val="24"/>
          <w:szCs w:val="24"/>
        </w:rPr>
        <w:t xml:space="preserve"> – This pattern can also serve as a reliable indication for the actual start-date of clozapine initiation, but it is not long enough to validate actual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</w:t>
      </w:r>
      <w:r w:rsidRPr="0093417C">
        <w:rPr>
          <w:rFonts w:ascii="Times New Roman" w:hAnsi="Times New Roman" w:cs="Times New Roman"/>
          <w:sz w:val="24"/>
          <w:szCs w:val="24"/>
        </w:rPr>
        <w:t xml:space="preserve">. A common example might be a patient that was due to start clozapine but refused to commence. In such cases, a start-signal would exist, as well as repeated blood tests for a few weeks, without actual administration. Therefore, it was important to isolate these </w:t>
      </w:r>
      <w:r w:rsidRPr="0093417C">
        <w:rPr>
          <w:rFonts w:ascii="Times New Roman" w:hAnsi="Times New Roman" w:cs="Times New Roman"/>
          <w:sz w:val="24"/>
          <w:szCs w:val="24"/>
        </w:rPr>
        <w:lastRenderedPageBreak/>
        <w:t xml:space="preserve">short weekly patterns from the "sustained weekly" pattern. However, these short patterns can suggest a "real" clozapine </w:t>
      </w:r>
      <w:proofErr w:type="gramStart"/>
      <w:r w:rsidRPr="0093417C">
        <w:rPr>
          <w:rFonts w:ascii="Times New Roman" w:eastAsia="Times New Roman" w:hAnsi="Times New Roman" w:cs="Times New Roman"/>
          <w:sz w:val="24"/>
          <w:szCs w:val="24"/>
        </w:rPr>
        <w:t>treatment</w:t>
      </w:r>
      <w:r w:rsidRPr="0093417C">
        <w:rPr>
          <w:rFonts w:ascii="Times New Roman" w:hAnsi="Times New Roman" w:cs="Times New Roman"/>
          <w:sz w:val="24"/>
          <w:szCs w:val="24"/>
        </w:rPr>
        <w:t>, that</w:t>
      </w:r>
      <w:proofErr w:type="gramEnd"/>
      <w:r w:rsidRPr="0093417C">
        <w:rPr>
          <w:rFonts w:ascii="Times New Roman" w:hAnsi="Times New Roman" w:cs="Times New Roman"/>
          <w:sz w:val="24"/>
          <w:szCs w:val="24"/>
        </w:rPr>
        <w:t xml:space="preserve"> ended early from various reasons, such as patients' preferences or adverse events. The criteria for the assignment of this pattern were the same as for </w:t>
      </w:r>
      <w:proofErr w:type="gramStart"/>
      <w:r w:rsidRPr="0093417C">
        <w:rPr>
          <w:rFonts w:ascii="Times New Roman" w:hAnsi="Times New Roman" w:cs="Times New Roman"/>
          <w:sz w:val="24"/>
          <w:szCs w:val="24"/>
        </w:rPr>
        <w:t>the sustain</w:t>
      </w:r>
      <w:proofErr w:type="gramEnd"/>
      <w:r w:rsidRPr="0093417C">
        <w:rPr>
          <w:rFonts w:ascii="Times New Roman" w:hAnsi="Times New Roman" w:cs="Times New Roman"/>
          <w:sz w:val="24"/>
          <w:szCs w:val="24"/>
        </w:rPr>
        <w:t xml:space="preserve"> weekly pattern, aside from criterion C.</w:t>
      </w:r>
    </w:p>
    <w:p w:rsidR="00E56641" w:rsidRPr="0093417C" w:rsidRDefault="00E56641" w:rsidP="00E56641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i/>
          <w:iCs/>
          <w:sz w:val="24"/>
          <w:szCs w:val="24"/>
        </w:rPr>
        <w:t>Monthly pattern</w:t>
      </w:r>
      <w:r w:rsidRPr="0093417C">
        <w:rPr>
          <w:rFonts w:ascii="Times New Roman" w:hAnsi="Times New Roman" w:cs="Times New Roman"/>
          <w:sz w:val="24"/>
          <w:szCs w:val="24"/>
        </w:rPr>
        <w:t xml:space="preserve"> – This pattern does not indicate the exact date of clozapine initiation. However, it can verify that the patient was not just registered on ZTAS but was indeed, at a very high likelihood, receiving clozapine treatment. This </w:t>
      </w:r>
      <w:proofErr w:type="spellStart"/>
      <w:r w:rsidRPr="0093417C">
        <w:rPr>
          <w:rFonts w:ascii="Times New Roman" w:hAnsi="Times New Roman" w:cs="Times New Roman"/>
          <w:sz w:val="24"/>
          <w:szCs w:val="24"/>
        </w:rPr>
        <w:t>patten</w:t>
      </w:r>
      <w:proofErr w:type="spellEnd"/>
      <w:r w:rsidRPr="0093417C">
        <w:rPr>
          <w:rFonts w:ascii="Times New Roman" w:hAnsi="Times New Roman" w:cs="Times New Roman"/>
          <w:sz w:val="24"/>
          <w:szCs w:val="24"/>
        </w:rPr>
        <w:t xml:space="preserve"> was especially important to those patients who started clozapine before the initiation of CRIS and ZTAS or transferring into </w:t>
      </w:r>
      <w:proofErr w:type="spellStart"/>
      <w:r w:rsidRPr="0093417C">
        <w:rPr>
          <w:rFonts w:ascii="Times New Roman" w:hAnsi="Times New Roman" w:cs="Times New Roman"/>
          <w:sz w:val="24"/>
          <w:szCs w:val="24"/>
        </w:rPr>
        <w:t>SLaM</w:t>
      </w:r>
      <w:proofErr w:type="spellEnd"/>
      <w:r w:rsidRPr="0093417C">
        <w:rPr>
          <w:rFonts w:ascii="Times New Roman" w:hAnsi="Times New Roman" w:cs="Times New Roman"/>
          <w:sz w:val="24"/>
          <w:szCs w:val="24"/>
        </w:rPr>
        <w:t xml:space="preserve"> from another trust while already on clozapine. The assignment of this pattern required the following conditions: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 xml:space="preserve">A tentativ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period </w:t>
      </w:r>
      <w:r w:rsidRPr="0093417C">
        <w:rPr>
          <w:rFonts w:ascii="Times New Roman" w:hAnsi="Times New Roman" w:cs="Times New Roman"/>
          <w:sz w:val="24"/>
          <w:szCs w:val="24"/>
        </w:rPr>
        <w:t>of at least 6 months duration.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>During those months, the ratio of blood tests per month was over 0.75 (allowing possible short delays and occasional misses).</w:t>
      </w:r>
    </w:p>
    <w:p w:rsidR="00E56641" w:rsidRPr="0093417C" w:rsidRDefault="00E56641" w:rsidP="00E56641">
      <w:pPr>
        <w:pStyle w:val="ListParagraph"/>
        <w:numPr>
          <w:ilvl w:val="1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>The maximal gap between 2 blood tests was less than 65 days (accounting for a possible missing entry or a missing blood test).</w:t>
      </w:r>
    </w:p>
    <w:p w:rsidR="00E56641" w:rsidRPr="0093417C" w:rsidRDefault="00E56641" w:rsidP="00E56641">
      <w:pPr>
        <w:pStyle w:val="ListParagraph"/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 xml:space="preserve">Due to technical issues in ZTAS, we were aware that some patients' blood tests monitoring was not recorded for several years, usually up to 2012-3, but become systematically reported later. These cases would violate criteria B. for example, a patient that start his clozapin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</w:t>
      </w:r>
      <w:r w:rsidRPr="0093417C">
        <w:rPr>
          <w:rFonts w:ascii="Times New Roman" w:hAnsi="Times New Roman" w:cs="Times New Roman"/>
          <w:sz w:val="24"/>
          <w:szCs w:val="24"/>
        </w:rPr>
        <w:t xml:space="preserve">in 2012, and had a monthly pattern from 2016 onwards, would not have any blood tests recorded for 4 years, so the ratio of blood tests per month would be lower than 0.75. For these patients, we devised an alternative set of criteria to establish monthly pattern: </w:t>
      </w:r>
    </w:p>
    <w:p w:rsidR="00E56641" w:rsidRPr="0093417C" w:rsidRDefault="00E56641" w:rsidP="00E56641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>There was at least 1-year gap between the start-signal and the first blood test.</w:t>
      </w:r>
    </w:p>
    <w:p w:rsidR="00E56641" w:rsidRPr="0093417C" w:rsidRDefault="00E56641" w:rsidP="00E56641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lastRenderedPageBreak/>
        <w:t>The maximal gap between 2 blood tests was less than 65 days (accounting for a possible missing entry or a missing blood test).</w:t>
      </w:r>
    </w:p>
    <w:p w:rsidR="00E56641" w:rsidRPr="0093417C" w:rsidRDefault="00E56641" w:rsidP="00E56641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>The ratio of blood tests was over 0.75 per month, calculated only for the period starting at the first blood test.</w:t>
      </w:r>
    </w:p>
    <w:p w:rsidR="00E56641" w:rsidRPr="0093417C" w:rsidRDefault="00E56641" w:rsidP="00E56641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i/>
          <w:iCs/>
          <w:sz w:val="24"/>
          <w:szCs w:val="24"/>
        </w:rPr>
        <w:t>No pattern</w:t>
      </w:r>
      <w:r w:rsidRPr="0093417C">
        <w:rPr>
          <w:rFonts w:ascii="Times New Roman" w:hAnsi="Times New Roman" w:cs="Times New Roman"/>
          <w:sz w:val="24"/>
          <w:szCs w:val="24"/>
        </w:rPr>
        <w:t xml:space="preserve"> – clozapine treatment periods that did not fall into any of the three previous patterns.</w:t>
      </w:r>
    </w:p>
    <w:p w:rsidR="00E56641" w:rsidRPr="0093417C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6641" w:rsidRPr="0093417C" w:rsidRDefault="00E56641" w:rsidP="00E56641">
      <w:pPr>
        <w:bidi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S2. </w:t>
      </w:r>
      <w:r w:rsidRPr="0093417C">
        <w:rPr>
          <w:rFonts w:ascii="Times New Roman" w:eastAsia="Times New Roman" w:hAnsi="Times New Roman" w:cs="Times New Roman"/>
          <w:sz w:val="24"/>
          <w:szCs w:val="24"/>
          <w:u w:val="single"/>
        </w:rPr>
        <w:t>Refinement rules</w:t>
      </w:r>
    </w:p>
    <w:p w:rsidR="00E56641" w:rsidRPr="0093417C" w:rsidRDefault="00E56641" w:rsidP="00E56641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  <w:u w:val="single"/>
        </w:rPr>
        <w:t>Amending the start-point</w:t>
      </w:r>
      <w:r w:rsidRPr="0093417C">
        <w:rPr>
          <w:rFonts w:ascii="Times New Roman" w:hAnsi="Times New Roman" w:cs="Times New Roman"/>
          <w:sz w:val="24"/>
          <w:szCs w:val="24"/>
        </w:rPr>
        <w:t xml:space="preserve"> - If the first blood test which is not defined as baseline (required for ZTAS registration and precedes actual clozapine administration) is performed over 10 days following a start-signal, th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period </w:t>
      </w:r>
      <w:r w:rsidRPr="0093417C">
        <w:rPr>
          <w:rFonts w:ascii="Times New Roman" w:hAnsi="Times New Roman" w:cs="Times New Roman"/>
          <w:sz w:val="24"/>
          <w:szCs w:val="24"/>
        </w:rPr>
        <w:t xml:space="preserve">starting point was updated to the date of the first blood test. This was done due to possible delays when starting clozapine (often, patients' resistance or a problem arising from the baseline blood count). However, this update was only done in treatment periods with an identified start-date. For example, when a patient "started" a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period </w:t>
      </w:r>
      <w:r w:rsidRPr="0093417C">
        <w:rPr>
          <w:rFonts w:ascii="Times New Roman" w:hAnsi="Times New Roman" w:cs="Times New Roman"/>
          <w:sz w:val="24"/>
          <w:szCs w:val="24"/>
        </w:rPr>
        <w:t xml:space="preserve">already on a monthly pattern, this change would be redundant, as this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</w:t>
      </w:r>
      <w:r w:rsidRPr="0093417C">
        <w:rPr>
          <w:rFonts w:ascii="Times New Roman" w:hAnsi="Times New Roman" w:cs="Times New Roman"/>
          <w:sz w:val="24"/>
          <w:szCs w:val="24"/>
        </w:rPr>
        <w:t xml:space="preserve">would be defined as one with an undetermined start-date (as no patient would be started on clozapine with monthly monitoring). However, a delay of 20 days between a start-signal and first blood test will create a false starting point, and a more accurate one can be determined by the first blood test. </w:t>
      </w:r>
    </w:p>
    <w:p w:rsidR="00E56641" w:rsidRPr="0093417C" w:rsidRDefault="00E56641" w:rsidP="00E56641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  <w:u w:val="single"/>
        </w:rPr>
        <w:t>Amending the start-point, second iteration</w:t>
      </w:r>
      <w:r w:rsidRPr="0093417C">
        <w:rPr>
          <w:rFonts w:ascii="Times New Roman" w:hAnsi="Times New Roman" w:cs="Times New Roman"/>
          <w:sz w:val="24"/>
          <w:szCs w:val="24"/>
        </w:rPr>
        <w:t xml:space="preserve"> – A start-signal along with an adjacent blood test greatly increase the likelihood of a genuin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 </w:t>
      </w:r>
      <w:r w:rsidRPr="0093417C">
        <w:rPr>
          <w:rFonts w:ascii="Times New Roman" w:hAnsi="Times New Roman" w:cs="Times New Roman"/>
          <w:sz w:val="24"/>
          <w:szCs w:val="24"/>
        </w:rPr>
        <w:t xml:space="preserve">onset. However, at times the initial blood tests are not done weekly, especially when there is hesitation whether to start clozapine, either from clinicians or service users. Those cases violated the "weekly </w:t>
      </w:r>
      <w:r w:rsidRPr="0093417C">
        <w:rPr>
          <w:rFonts w:ascii="Times New Roman" w:hAnsi="Times New Roman" w:cs="Times New Roman"/>
          <w:sz w:val="24"/>
          <w:szCs w:val="24"/>
        </w:rPr>
        <w:lastRenderedPageBreak/>
        <w:t>pattern" identification, and thus labelled as "no pattern" and subsequently as having an undetermined start-date. To overcome this problem, we designed the algorithm to examine the gaps between the three initial blood tests of each treatment period with undetermined start-date. In cases where one of the two initial gaps were violating the 15-day maximum gap rule (and the following gaps did not), the algorithm checked if the pattern following that "violating" gap is in line with a sustained weekly pattern. If so, the start-date of the treatment was updated to that of the first blood test (of those initial three) starting the weekly pattern, and the period was re-labelled as one with an identified start-date. If not, the period remained without a substantiated start-date, and the start-date did not change.</w:t>
      </w:r>
    </w:p>
    <w:p w:rsidR="00E56641" w:rsidRPr="0093417C" w:rsidRDefault="00E56641" w:rsidP="00E56641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  <w:u w:val="single"/>
        </w:rPr>
        <w:t>Amending the end-point</w:t>
      </w:r>
      <w:r w:rsidRPr="0093417C">
        <w:rPr>
          <w:rFonts w:ascii="Times New Roman" w:hAnsi="Times New Roman" w:cs="Times New Roman"/>
          <w:sz w:val="24"/>
          <w:szCs w:val="24"/>
        </w:rPr>
        <w:t xml:space="preserve"> - If the last blood test within a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</w:t>
      </w:r>
      <w:r w:rsidRPr="0093417C">
        <w:rPr>
          <w:rFonts w:ascii="Times New Roman" w:hAnsi="Times New Roman" w:cs="Times New Roman"/>
          <w:sz w:val="24"/>
          <w:szCs w:val="24"/>
        </w:rPr>
        <w:t xml:space="preserve"> (the one preceding a stop-signal) was too far apart from the stop-signal, the end-date of the period was set according to the last blood test. This rule was devised as some patients were lost to follow-up, moved to other regions and even countries, and while their status was not updated, they did not continue their clozapine treatment. The length triggering this change of end-date relied on the duration of th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</w:t>
      </w:r>
      <w:r w:rsidRPr="0093417C">
        <w:rPr>
          <w:rFonts w:ascii="Times New Roman" w:hAnsi="Times New Roman" w:cs="Times New Roman"/>
          <w:sz w:val="24"/>
          <w:szCs w:val="24"/>
        </w:rPr>
        <w:t xml:space="preserve">, and its type. In cases of treatment periods with identified start-date that lasted less than a year, the allowed gap was 21 days (as no clozapine could be dispensed without blood testing after such a period). In these treatments, the new end-date was the last blood test + 14 days. If any treatment lasted over a year, when the gap between the last blood test and the end-signal was greater than 45 days, the end-date assigned was the date of the last blood test + 30 days. For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 with no pattern where the first weeks had a sustained-like pattern and the duration of the treatment was less than a year, the allowed gap was 12 </w:t>
      </w:r>
      <w:r w:rsidRPr="0093417C">
        <w:rPr>
          <w:rFonts w:ascii="Times New Roman" w:hAnsi="Times New Roman" w:cs="Times New Roman"/>
          <w:sz w:val="24"/>
          <w:szCs w:val="24"/>
        </w:rPr>
        <w:lastRenderedPageBreak/>
        <w:t>days, and the end-date was defined as the date of last blood test + 7 days. This was chosen as a conservative number, accounting for a possible weekly blood test regimen required.</w:t>
      </w:r>
    </w:p>
    <w:p w:rsidR="00E56641" w:rsidRPr="0093417C" w:rsidRDefault="00E56641" w:rsidP="00E56641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  <w:u w:val="single"/>
        </w:rPr>
        <w:t>Clozapine treatment periods with shorter initiation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 - periods that are not the patient's first treatment, following a previous period separated by a short interruption (marked by an "interrupted" end-status in the database) may start with only a short weekly pattern, quickly turning into a monthly pattern. This "interruption protocol" is common as the patient quickly returns to the previous dose given. As such, those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 that had a short weekly pattern of at least 5 weeks (as defined earlier), were re-labelled as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 with an identified start-date.</w:t>
      </w:r>
    </w:p>
    <w:p w:rsidR="00E56641" w:rsidRPr="0093417C" w:rsidRDefault="00E56641" w:rsidP="00E56641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  <w:u w:val="single"/>
        </w:rPr>
        <w:t>Illogical gaps</w:t>
      </w:r>
      <w:r w:rsidRPr="0093417C">
        <w:rPr>
          <w:rFonts w:ascii="Times New Roman" w:hAnsi="Times New Roman" w:cs="Times New Roman"/>
          <w:sz w:val="24"/>
          <w:szCs w:val="24"/>
        </w:rPr>
        <w:t xml:space="preserve"> - As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 recorded at the early stages of CRIS and ZTAS endured more errors of omission, these "pre-status"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 xml:space="preserve">treatments </w:t>
      </w:r>
      <w:r w:rsidRPr="0093417C">
        <w:rPr>
          <w:rFonts w:ascii="Times New Roman" w:hAnsi="Times New Roman" w:cs="Times New Roman"/>
          <w:sz w:val="24"/>
          <w:szCs w:val="24"/>
        </w:rPr>
        <w:t xml:space="preserve">were scanned to detect illogical gaps between blood test, if those were recorded. When a gap of over 75 days was identified, the pre-status period was truncated into 2 or more new different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 periods</w:t>
      </w:r>
      <w:r w:rsidRPr="0093417C">
        <w:rPr>
          <w:rFonts w:ascii="Times New Roman" w:hAnsi="Times New Roman" w:cs="Times New Roman"/>
          <w:sz w:val="24"/>
          <w:szCs w:val="24"/>
        </w:rPr>
        <w:t xml:space="preserve">. These were than analysed and categorized by the same heuristics described for </w:t>
      </w:r>
      <w:proofErr w:type="gramStart"/>
      <w:r w:rsidRPr="0093417C">
        <w:rPr>
          <w:rFonts w:ascii="Times New Roman" w:hAnsi="Times New Roman" w:cs="Times New Roman"/>
          <w:sz w:val="24"/>
          <w:szCs w:val="24"/>
        </w:rPr>
        <w:t>non</w:t>
      </w:r>
      <w:proofErr w:type="gramEnd"/>
      <w:r w:rsidRPr="0093417C">
        <w:rPr>
          <w:rFonts w:ascii="Times New Roman" w:hAnsi="Times New Roman" w:cs="Times New Roman"/>
          <w:sz w:val="24"/>
          <w:szCs w:val="24"/>
        </w:rPr>
        <w:t xml:space="preserve"> "pre-status" </w:t>
      </w:r>
      <w:r w:rsidRPr="0093417C">
        <w:rPr>
          <w:rFonts w:ascii="Times New Roman" w:eastAsia="Times New Roman" w:hAnsi="Times New Roman" w:cs="Times New Roman"/>
          <w:sz w:val="24"/>
          <w:szCs w:val="24"/>
        </w:rPr>
        <w:t>treatments.</w:t>
      </w:r>
    </w:p>
    <w:p w:rsidR="00E56641" w:rsidRPr="0093417C" w:rsidRDefault="00E56641" w:rsidP="00E56641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56641" w:rsidRPr="0093417C" w:rsidRDefault="00E56641" w:rsidP="00E56641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17C">
        <w:rPr>
          <w:rFonts w:ascii="Times New Roman" w:hAnsi="Times New Roman" w:cs="Times New Roman"/>
          <w:sz w:val="24"/>
          <w:szCs w:val="24"/>
        </w:rPr>
        <w:t xml:space="preserve">S3. </w:t>
      </w:r>
      <w:r w:rsidRPr="0093417C">
        <w:rPr>
          <w:rFonts w:ascii="Times New Roman" w:hAnsi="Times New Roman" w:cs="Times New Roman"/>
          <w:sz w:val="24"/>
          <w:szCs w:val="24"/>
          <w:u w:val="single"/>
        </w:rPr>
        <w:t>Merging R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031"/>
        <w:gridCol w:w="3219"/>
        <w:gridCol w:w="2026"/>
      </w:tblGrid>
      <w:tr w:rsidR="00E56641" w:rsidRPr="0093417C" w:rsidTr="006B0F06">
        <w:tc>
          <w:tcPr>
            <w:tcW w:w="0" w:type="auto"/>
            <w:tcBorders>
              <w:tl2br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lowing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br/>
              <w:t>period</w:t>
            </w: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eceding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br/>
              <w:t>period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r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eriods 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identified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start-date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r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eriods 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undetermined start-date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Unsubstantiated tr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eriods</w:t>
            </w:r>
          </w:p>
        </w:tc>
      </w:tr>
      <w:tr w:rsidR="00E56641" w:rsidRPr="0093417C" w:rsidTr="006B0F06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 xml:space="preserve">Tr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eriods 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 identified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start-date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preceding TTL&lt;120 days and preceding is "pre-status" and GBT&lt;15 days</w:t>
            </w:r>
          </w:p>
        </w:tc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preceding end-status is "pre-status" and GBT&lt;60 days</w:t>
            </w: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rtl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GBT&lt;7 days and following is not PER5 and following pattern is not "short-weekly"</w:t>
            </w: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GBT&lt;45 and following is not PER5 and preceding end-status is "interrupted" and former pattern is "monthly"</w:t>
            </w:r>
          </w:p>
        </w:tc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 merging</w:t>
            </w: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E56641" w:rsidRPr="0093417C" w:rsidTr="006B0F06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r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eriods 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 undetermined start-date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 merging</w:t>
            </w:r>
          </w:p>
        </w:tc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E56641" w:rsidRPr="0093417C" w:rsidTr="006B0F06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Unsubstantiated </w:t>
            </w:r>
            <w:r w:rsidRPr="009341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reatment </w:t>
            </w:r>
            <w:r w:rsidRPr="0093417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eriods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 merging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former TTL&lt;180 days and GBT&lt;45 days and former is "pre-status" and former NBR&gt;2</w:t>
            </w: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erge if former TTL&lt;180 days and GBT&lt;45 days and former is not "pre-status" and former end-status is not "non-</w:t>
            </w:r>
            <w:proofErr w:type="spellStart"/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echallengeable</w:t>
            </w:r>
            <w:proofErr w:type="spellEnd"/>
            <w:r w:rsidRPr="009341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" and PSN&gt;1</w:t>
            </w:r>
          </w:p>
        </w:tc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56641" w:rsidRPr="0093417C" w:rsidRDefault="00E56641" w:rsidP="006B0F06">
            <w:pPr>
              <w:bidi w:val="0"/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</w:tbl>
    <w:p w:rsidR="00E56641" w:rsidRPr="0093417C" w:rsidRDefault="00E56641" w:rsidP="00E56641">
      <w:pPr>
        <w:bidi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rtl/>
        </w:rPr>
      </w:pPr>
      <w:r w:rsidRPr="009341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lastRenderedPageBreak/>
        <w:t>GBT – Gap Between clozapine Treatment periods; TTL – Total Treatment period Length; NBR – Number of Blood test Record</w:t>
      </w:r>
      <w:r w:rsidRPr="0093417C">
        <w:rPr>
          <w:rFonts w:ascii="Times New Roman" w:hAnsi="Times New Roman" w:cs="Times New Roman"/>
          <w:sz w:val="24"/>
          <w:szCs w:val="24"/>
        </w:rPr>
        <w:t>s; PSN – Patient's treatment period Serial Number; PER5 – 5 first weeks shows a solid weekly pattern.</w:t>
      </w:r>
    </w:p>
    <w:p w:rsidR="00E56641" w:rsidRDefault="00E56641"/>
    <w:sectPr w:rsidR="00E56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E392E"/>
    <w:multiLevelType w:val="hybridMultilevel"/>
    <w:tmpl w:val="CF3828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DD26F96"/>
    <w:multiLevelType w:val="hybridMultilevel"/>
    <w:tmpl w:val="BA0CE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5272FB"/>
    <w:multiLevelType w:val="hybridMultilevel"/>
    <w:tmpl w:val="CBB0C0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41"/>
    <w:rsid w:val="00001B9D"/>
    <w:rsid w:val="00003FD8"/>
    <w:rsid w:val="00004932"/>
    <w:rsid w:val="0000560C"/>
    <w:rsid w:val="00005A90"/>
    <w:rsid w:val="00006AFD"/>
    <w:rsid w:val="000114C9"/>
    <w:rsid w:val="00011D6F"/>
    <w:rsid w:val="00013AFE"/>
    <w:rsid w:val="0001415D"/>
    <w:rsid w:val="0001431C"/>
    <w:rsid w:val="000157DF"/>
    <w:rsid w:val="00017F5B"/>
    <w:rsid w:val="00021ACA"/>
    <w:rsid w:val="000251CB"/>
    <w:rsid w:val="000302B5"/>
    <w:rsid w:val="00030684"/>
    <w:rsid w:val="00031C1B"/>
    <w:rsid w:val="00034870"/>
    <w:rsid w:val="00034F28"/>
    <w:rsid w:val="00040713"/>
    <w:rsid w:val="0004619E"/>
    <w:rsid w:val="00057F04"/>
    <w:rsid w:val="0006146B"/>
    <w:rsid w:val="00066294"/>
    <w:rsid w:val="000735B0"/>
    <w:rsid w:val="00075540"/>
    <w:rsid w:val="00083525"/>
    <w:rsid w:val="00084534"/>
    <w:rsid w:val="00090217"/>
    <w:rsid w:val="00093A9B"/>
    <w:rsid w:val="0009645A"/>
    <w:rsid w:val="00097C21"/>
    <w:rsid w:val="000A0202"/>
    <w:rsid w:val="000A37E6"/>
    <w:rsid w:val="000A392A"/>
    <w:rsid w:val="000A79E9"/>
    <w:rsid w:val="000B260C"/>
    <w:rsid w:val="000B6E7E"/>
    <w:rsid w:val="000C1A30"/>
    <w:rsid w:val="000D29D1"/>
    <w:rsid w:val="000D2F66"/>
    <w:rsid w:val="000D4560"/>
    <w:rsid w:val="000D4A50"/>
    <w:rsid w:val="000E212B"/>
    <w:rsid w:val="000E74D7"/>
    <w:rsid w:val="000E75C6"/>
    <w:rsid w:val="000E79A8"/>
    <w:rsid w:val="000F0F39"/>
    <w:rsid w:val="000F1CF9"/>
    <w:rsid w:val="000F3835"/>
    <w:rsid w:val="00110D47"/>
    <w:rsid w:val="00113A45"/>
    <w:rsid w:val="001141A4"/>
    <w:rsid w:val="00116ACB"/>
    <w:rsid w:val="00120392"/>
    <w:rsid w:val="001212EB"/>
    <w:rsid w:val="00127BF7"/>
    <w:rsid w:val="0014249E"/>
    <w:rsid w:val="001426FA"/>
    <w:rsid w:val="00146F5E"/>
    <w:rsid w:val="0014735C"/>
    <w:rsid w:val="0015021B"/>
    <w:rsid w:val="001522D5"/>
    <w:rsid w:val="00153A8E"/>
    <w:rsid w:val="001621EB"/>
    <w:rsid w:val="00165CE9"/>
    <w:rsid w:val="00165D02"/>
    <w:rsid w:val="00172A19"/>
    <w:rsid w:val="00172F46"/>
    <w:rsid w:val="001734DA"/>
    <w:rsid w:val="00173DB0"/>
    <w:rsid w:val="0017707A"/>
    <w:rsid w:val="001774B6"/>
    <w:rsid w:val="00183D57"/>
    <w:rsid w:val="00184450"/>
    <w:rsid w:val="001900C6"/>
    <w:rsid w:val="00191B12"/>
    <w:rsid w:val="0019295A"/>
    <w:rsid w:val="00194B6E"/>
    <w:rsid w:val="001956DF"/>
    <w:rsid w:val="00195F94"/>
    <w:rsid w:val="001A2DE2"/>
    <w:rsid w:val="001A4F3A"/>
    <w:rsid w:val="001B1B57"/>
    <w:rsid w:val="001B3D1A"/>
    <w:rsid w:val="001C4476"/>
    <w:rsid w:val="001D0CD1"/>
    <w:rsid w:val="001D32A0"/>
    <w:rsid w:val="001D6441"/>
    <w:rsid w:val="001E5489"/>
    <w:rsid w:val="001F0181"/>
    <w:rsid w:val="001F0589"/>
    <w:rsid w:val="001F1BDF"/>
    <w:rsid w:val="001F4BFC"/>
    <w:rsid w:val="001F570A"/>
    <w:rsid w:val="001F60DC"/>
    <w:rsid w:val="001F61C7"/>
    <w:rsid w:val="00205EA7"/>
    <w:rsid w:val="0020666A"/>
    <w:rsid w:val="00206705"/>
    <w:rsid w:val="00207EFD"/>
    <w:rsid w:val="00210ED6"/>
    <w:rsid w:val="00212606"/>
    <w:rsid w:val="00221323"/>
    <w:rsid w:val="00221F56"/>
    <w:rsid w:val="00222B7D"/>
    <w:rsid w:val="002239B4"/>
    <w:rsid w:val="00224A34"/>
    <w:rsid w:val="00224C75"/>
    <w:rsid w:val="002255C8"/>
    <w:rsid w:val="002276C6"/>
    <w:rsid w:val="00232371"/>
    <w:rsid w:val="002372D5"/>
    <w:rsid w:val="002445B3"/>
    <w:rsid w:val="00245066"/>
    <w:rsid w:val="002457CE"/>
    <w:rsid w:val="00245BA6"/>
    <w:rsid w:val="00245E4B"/>
    <w:rsid w:val="00246C4D"/>
    <w:rsid w:val="00247199"/>
    <w:rsid w:val="002528FC"/>
    <w:rsid w:val="00253673"/>
    <w:rsid w:val="002545EC"/>
    <w:rsid w:val="00255DFB"/>
    <w:rsid w:val="00257644"/>
    <w:rsid w:val="0026174E"/>
    <w:rsid w:val="00264B4B"/>
    <w:rsid w:val="00265CB9"/>
    <w:rsid w:val="00266B34"/>
    <w:rsid w:val="0027030A"/>
    <w:rsid w:val="00271928"/>
    <w:rsid w:val="00271AA3"/>
    <w:rsid w:val="00272537"/>
    <w:rsid w:val="002743C2"/>
    <w:rsid w:val="00275B91"/>
    <w:rsid w:val="00277737"/>
    <w:rsid w:val="00283624"/>
    <w:rsid w:val="00285936"/>
    <w:rsid w:val="00286AB5"/>
    <w:rsid w:val="002938A1"/>
    <w:rsid w:val="002A1E90"/>
    <w:rsid w:val="002A3672"/>
    <w:rsid w:val="002A4FAB"/>
    <w:rsid w:val="002B1F81"/>
    <w:rsid w:val="002B267F"/>
    <w:rsid w:val="002B6C8B"/>
    <w:rsid w:val="002B7F09"/>
    <w:rsid w:val="002B7F24"/>
    <w:rsid w:val="002C26C6"/>
    <w:rsid w:val="002C29EE"/>
    <w:rsid w:val="002C3126"/>
    <w:rsid w:val="002C38BA"/>
    <w:rsid w:val="002D0F88"/>
    <w:rsid w:val="002D4D4E"/>
    <w:rsid w:val="002E00F9"/>
    <w:rsid w:val="002E7836"/>
    <w:rsid w:val="002F1549"/>
    <w:rsid w:val="002F2283"/>
    <w:rsid w:val="002F2BD7"/>
    <w:rsid w:val="002F3E40"/>
    <w:rsid w:val="002F495C"/>
    <w:rsid w:val="002F54BC"/>
    <w:rsid w:val="002F6E00"/>
    <w:rsid w:val="002F702A"/>
    <w:rsid w:val="00307864"/>
    <w:rsid w:val="003112CC"/>
    <w:rsid w:val="00312D81"/>
    <w:rsid w:val="00315248"/>
    <w:rsid w:val="0032480D"/>
    <w:rsid w:val="003248F7"/>
    <w:rsid w:val="003261D0"/>
    <w:rsid w:val="003310D1"/>
    <w:rsid w:val="00331836"/>
    <w:rsid w:val="00331C3B"/>
    <w:rsid w:val="00334C42"/>
    <w:rsid w:val="0033758D"/>
    <w:rsid w:val="00337AA8"/>
    <w:rsid w:val="0034170C"/>
    <w:rsid w:val="003423D3"/>
    <w:rsid w:val="0034455F"/>
    <w:rsid w:val="00347E4F"/>
    <w:rsid w:val="00351D23"/>
    <w:rsid w:val="003530CF"/>
    <w:rsid w:val="00354E52"/>
    <w:rsid w:val="00357AD7"/>
    <w:rsid w:val="0036329B"/>
    <w:rsid w:val="00364560"/>
    <w:rsid w:val="00364E23"/>
    <w:rsid w:val="0036726C"/>
    <w:rsid w:val="00367327"/>
    <w:rsid w:val="0037123C"/>
    <w:rsid w:val="00373573"/>
    <w:rsid w:val="00377CDE"/>
    <w:rsid w:val="0038079D"/>
    <w:rsid w:val="00383156"/>
    <w:rsid w:val="0038324B"/>
    <w:rsid w:val="00385CFF"/>
    <w:rsid w:val="0039238E"/>
    <w:rsid w:val="0039316D"/>
    <w:rsid w:val="003944C3"/>
    <w:rsid w:val="0039488C"/>
    <w:rsid w:val="00394BF0"/>
    <w:rsid w:val="003A25CF"/>
    <w:rsid w:val="003B1EA4"/>
    <w:rsid w:val="003B21DE"/>
    <w:rsid w:val="003B2F3A"/>
    <w:rsid w:val="003C0074"/>
    <w:rsid w:val="003C2231"/>
    <w:rsid w:val="003C679B"/>
    <w:rsid w:val="003D399B"/>
    <w:rsid w:val="003D60EC"/>
    <w:rsid w:val="003E08FF"/>
    <w:rsid w:val="003E3E73"/>
    <w:rsid w:val="003E7F43"/>
    <w:rsid w:val="003F3998"/>
    <w:rsid w:val="003F419B"/>
    <w:rsid w:val="003F451F"/>
    <w:rsid w:val="0040016F"/>
    <w:rsid w:val="00405E92"/>
    <w:rsid w:val="00410E9E"/>
    <w:rsid w:val="00412334"/>
    <w:rsid w:val="00413E79"/>
    <w:rsid w:val="00423504"/>
    <w:rsid w:val="00424710"/>
    <w:rsid w:val="00426CC6"/>
    <w:rsid w:val="004305B8"/>
    <w:rsid w:val="00430D1D"/>
    <w:rsid w:val="00431C7B"/>
    <w:rsid w:val="00432E68"/>
    <w:rsid w:val="00434339"/>
    <w:rsid w:val="00436294"/>
    <w:rsid w:val="004363EF"/>
    <w:rsid w:val="004453BA"/>
    <w:rsid w:val="004454D4"/>
    <w:rsid w:val="00455E0E"/>
    <w:rsid w:val="00457C4B"/>
    <w:rsid w:val="00457DF4"/>
    <w:rsid w:val="004636D6"/>
    <w:rsid w:val="00467A6D"/>
    <w:rsid w:val="00471722"/>
    <w:rsid w:val="00474AC6"/>
    <w:rsid w:val="00480FDD"/>
    <w:rsid w:val="00487AFD"/>
    <w:rsid w:val="00490368"/>
    <w:rsid w:val="00491756"/>
    <w:rsid w:val="00491814"/>
    <w:rsid w:val="00497C94"/>
    <w:rsid w:val="004A029F"/>
    <w:rsid w:val="004A1DD6"/>
    <w:rsid w:val="004A6F10"/>
    <w:rsid w:val="004B0A36"/>
    <w:rsid w:val="004B1F51"/>
    <w:rsid w:val="004B2519"/>
    <w:rsid w:val="004B281B"/>
    <w:rsid w:val="004B5F49"/>
    <w:rsid w:val="004B731A"/>
    <w:rsid w:val="004C1EEC"/>
    <w:rsid w:val="004C38F9"/>
    <w:rsid w:val="004C3F9F"/>
    <w:rsid w:val="004C4F98"/>
    <w:rsid w:val="004D3DE4"/>
    <w:rsid w:val="004D6302"/>
    <w:rsid w:val="004D641A"/>
    <w:rsid w:val="004E29ED"/>
    <w:rsid w:val="004E7655"/>
    <w:rsid w:val="004E7CDF"/>
    <w:rsid w:val="004F06D4"/>
    <w:rsid w:val="004F6ED6"/>
    <w:rsid w:val="00501074"/>
    <w:rsid w:val="00501C85"/>
    <w:rsid w:val="00502B5F"/>
    <w:rsid w:val="00504BD1"/>
    <w:rsid w:val="0050512F"/>
    <w:rsid w:val="005059B2"/>
    <w:rsid w:val="005075CF"/>
    <w:rsid w:val="005100AA"/>
    <w:rsid w:val="00516E8D"/>
    <w:rsid w:val="00520416"/>
    <w:rsid w:val="00523244"/>
    <w:rsid w:val="00525712"/>
    <w:rsid w:val="0052741F"/>
    <w:rsid w:val="00530FD3"/>
    <w:rsid w:val="00534FAA"/>
    <w:rsid w:val="005359FC"/>
    <w:rsid w:val="005401E4"/>
    <w:rsid w:val="00544DBB"/>
    <w:rsid w:val="00546D87"/>
    <w:rsid w:val="005503F7"/>
    <w:rsid w:val="0055451E"/>
    <w:rsid w:val="0055571A"/>
    <w:rsid w:val="00560AF9"/>
    <w:rsid w:val="005627D8"/>
    <w:rsid w:val="0057060E"/>
    <w:rsid w:val="00575D91"/>
    <w:rsid w:val="00581B63"/>
    <w:rsid w:val="0058508F"/>
    <w:rsid w:val="005871C6"/>
    <w:rsid w:val="005874F0"/>
    <w:rsid w:val="00591F26"/>
    <w:rsid w:val="00593134"/>
    <w:rsid w:val="00596625"/>
    <w:rsid w:val="00596BBF"/>
    <w:rsid w:val="00596CE2"/>
    <w:rsid w:val="005A2B73"/>
    <w:rsid w:val="005A2BBF"/>
    <w:rsid w:val="005B0231"/>
    <w:rsid w:val="005B0C19"/>
    <w:rsid w:val="005B395B"/>
    <w:rsid w:val="005B4BF8"/>
    <w:rsid w:val="005B5181"/>
    <w:rsid w:val="005C4D84"/>
    <w:rsid w:val="005C5C00"/>
    <w:rsid w:val="005C798B"/>
    <w:rsid w:val="005D0215"/>
    <w:rsid w:val="005D57B5"/>
    <w:rsid w:val="005F3E45"/>
    <w:rsid w:val="005F414E"/>
    <w:rsid w:val="005F5CA5"/>
    <w:rsid w:val="005F5E49"/>
    <w:rsid w:val="005F7CAE"/>
    <w:rsid w:val="00617A1B"/>
    <w:rsid w:val="00617C85"/>
    <w:rsid w:val="00621053"/>
    <w:rsid w:val="00622AA4"/>
    <w:rsid w:val="00624F7B"/>
    <w:rsid w:val="00625F43"/>
    <w:rsid w:val="00627639"/>
    <w:rsid w:val="006319B2"/>
    <w:rsid w:val="00632EDF"/>
    <w:rsid w:val="006351EC"/>
    <w:rsid w:val="006367EF"/>
    <w:rsid w:val="00643BB9"/>
    <w:rsid w:val="0064572B"/>
    <w:rsid w:val="00646350"/>
    <w:rsid w:val="00660132"/>
    <w:rsid w:val="00664FAE"/>
    <w:rsid w:val="00667B88"/>
    <w:rsid w:val="006712FA"/>
    <w:rsid w:val="0067140B"/>
    <w:rsid w:val="00674819"/>
    <w:rsid w:val="00674E03"/>
    <w:rsid w:val="006755E1"/>
    <w:rsid w:val="00681138"/>
    <w:rsid w:val="00682BCC"/>
    <w:rsid w:val="0068459C"/>
    <w:rsid w:val="0068602F"/>
    <w:rsid w:val="006867FC"/>
    <w:rsid w:val="00690DFB"/>
    <w:rsid w:val="00691E5B"/>
    <w:rsid w:val="006952FD"/>
    <w:rsid w:val="006A061E"/>
    <w:rsid w:val="006A1B5E"/>
    <w:rsid w:val="006A4528"/>
    <w:rsid w:val="006A45E2"/>
    <w:rsid w:val="006A4F73"/>
    <w:rsid w:val="006B11FC"/>
    <w:rsid w:val="006B2D73"/>
    <w:rsid w:val="006B5720"/>
    <w:rsid w:val="006C1EBC"/>
    <w:rsid w:val="006D0F3B"/>
    <w:rsid w:val="006D16BB"/>
    <w:rsid w:val="006D3914"/>
    <w:rsid w:val="006D4F88"/>
    <w:rsid w:val="006D6C38"/>
    <w:rsid w:val="006E1395"/>
    <w:rsid w:val="006E4A2E"/>
    <w:rsid w:val="006E6199"/>
    <w:rsid w:val="006E6845"/>
    <w:rsid w:val="006E6B5A"/>
    <w:rsid w:val="006E7145"/>
    <w:rsid w:val="006F3D97"/>
    <w:rsid w:val="006F4FA3"/>
    <w:rsid w:val="006F7BEC"/>
    <w:rsid w:val="00710566"/>
    <w:rsid w:val="0071112B"/>
    <w:rsid w:val="00711F02"/>
    <w:rsid w:val="0071208D"/>
    <w:rsid w:val="00714325"/>
    <w:rsid w:val="007148E8"/>
    <w:rsid w:val="0072098E"/>
    <w:rsid w:val="00721350"/>
    <w:rsid w:val="00721E5F"/>
    <w:rsid w:val="00722F3A"/>
    <w:rsid w:val="007236E0"/>
    <w:rsid w:val="007237F6"/>
    <w:rsid w:val="00724AD3"/>
    <w:rsid w:val="00726CE0"/>
    <w:rsid w:val="00726E44"/>
    <w:rsid w:val="00727A1D"/>
    <w:rsid w:val="007424F8"/>
    <w:rsid w:val="007430DC"/>
    <w:rsid w:val="00752B1E"/>
    <w:rsid w:val="00753B3A"/>
    <w:rsid w:val="00761E0C"/>
    <w:rsid w:val="007637C1"/>
    <w:rsid w:val="007747F8"/>
    <w:rsid w:val="007756F9"/>
    <w:rsid w:val="00780568"/>
    <w:rsid w:val="007830A9"/>
    <w:rsid w:val="007830ED"/>
    <w:rsid w:val="0078442A"/>
    <w:rsid w:val="007909B7"/>
    <w:rsid w:val="0079232D"/>
    <w:rsid w:val="0079622F"/>
    <w:rsid w:val="007A0D24"/>
    <w:rsid w:val="007B0EA6"/>
    <w:rsid w:val="007B161C"/>
    <w:rsid w:val="007B2947"/>
    <w:rsid w:val="007B2F53"/>
    <w:rsid w:val="007B3BFB"/>
    <w:rsid w:val="007B4BA6"/>
    <w:rsid w:val="007B66F6"/>
    <w:rsid w:val="007B708C"/>
    <w:rsid w:val="007B7EA5"/>
    <w:rsid w:val="007D15EA"/>
    <w:rsid w:val="007D223C"/>
    <w:rsid w:val="007E642A"/>
    <w:rsid w:val="007F1107"/>
    <w:rsid w:val="007F3C1E"/>
    <w:rsid w:val="00807529"/>
    <w:rsid w:val="00811168"/>
    <w:rsid w:val="00822F73"/>
    <w:rsid w:val="0082520A"/>
    <w:rsid w:val="008279BA"/>
    <w:rsid w:val="00827CF7"/>
    <w:rsid w:val="00831950"/>
    <w:rsid w:val="0083781C"/>
    <w:rsid w:val="00840F3A"/>
    <w:rsid w:val="0084127F"/>
    <w:rsid w:val="00844D70"/>
    <w:rsid w:val="00846973"/>
    <w:rsid w:val="008511BB"/>
    <w:rsid w:val="00851878"/>
    <w:rsid w:val="008531AE"/>
    <w:rsid w:val="0085434A"/>
    <w:rsid w:val="008543C2"/>
    <w:rsid w:val="00857A84"/>
    <w:rsid w:val="008638B3"/>
    <w:rsid w:val="00864EBB"/>
    <w:rsid w:val="0086604F"/>
    <w:rsid w:val="0087370D"/>
    <w:rsid w:val="00880058"/>
    <w:rsid w:val="008839F8"/>
    <w:rsid w:val="008844F0"/>
    <w:rsid w:val="00890982"/>
    <w:rsid w:val="008971C8"/>
    <w:rsid w:val="008A225D"/>
    <w:rsid w:val="008A5B48"/>
    <w:rsid w:val="008B0F87"/>
    <w:rsid w:val="008B5DBB"/>
    <w:rsid w:val="008C2ED2"/>
    <w:rsid w:val="008C3F63"/>
    <w:rsid w:val="008D0747"/>
    <w:rsid w:val="008D2EB9"/>
    <w:rsid w:val="008D3C14"/>
    <w:rsid w:val="008D4F2E"/>
    <w:rsid w:val="008D7DA3"/>
    <w:rsid w:val="008F0203"/>
    <w:rsid w:val="008F042F"/>
    <w:rsid w:val="008F0E31"/>
    <w:rsid w:val="008F3667"/>
    <w:rsid w:val="00900621"/>
    <w:rsid w:val="009012C0"/>
    <w:rsid w:val="00901AA9"/>
    <w:rsid w:val="00907AFD"/>
    <w:rsid w:val="009164C3"/>
    <w:rsid w:val="009240BD"/>
    <w:rsid w:val="00925110"/>
    <w:rsid w:val="00925414"/>
    <w:rsid w:val="009323C6"/>
    <w:rsid w:val="009330EB"/>
    <w:rsid w:val="0093546E"/>
    <w:rsid w:val="00940C5A"/>
    <w:rsid w:val="00947663"/>
    <w:rsid w:val="009629B9"/>
    <w:rsid w:val="00965A3C"/>
    <w:rsid w:val="0096734C"/>
    <w:rsid w:val="00970BCB"/>
    <w:rsid w:val="00974058"/>
    <w:rsid w:val="0097513B"/>
    <w:rsid w:val="009768B0"/>
    <w:rsid w:val="00977445"/>
    <w:rsid w:val="009851CF"/>
    <w:rsid w:val="0099096C"/>
    <w:rsid w:val="00992084"/>
    <w:rsid w:val="009927BC"/>
    <w:rsid w:val="00995B7E"/>
    <w:rsid w:val="009979D9"/>
    <w:rsid w:val="009A6F3C"/>
    <w:rsid w:val="009B0E9B"/>
    <w:rsid w:val="009B4245"/>
    <w:rsid w:val="009B4C4F"/>
    <w:rsid w:val="009B5B6F"/>
    <w:rsid w:val="009B6898"/>
    <w:rsid w:val="009B6C96"/>
    <w:rsid w:val="009C1BF8"/>
    <w:rsid w:val="009C3D7E"/>
    <w:rsid w:val="009C636B"/>
    <w:rsid w:val="009C6A2B"/>
    <w:rsid w:val="009D2D66"/>
    <w:rsid w:val="009D5264"/>
    <w:rsid w:val="009D6460"/>
    <w:rsid w:val="009E0FF3"/>
    <w:rsid w:val="009E32AE"/>
    <w:rsid w:val="009F03AA"/>
    <w:rsid w:val="009F03E3"/>
    <w:rsid w:val="009F2E4A"/>
    <w:rsid w:val="009F5C69"/>
    <w:rsid w:val="009F6B72"/>
    <w:rsid w:val="00A0014E"/>
    <w:rsid w:val="00A02581"/>
    <w:rsid w:val="00A04BE6"/>
    <w:rsid w:val="00A06BED"/>
    <w:rsid w:val="00A11FD5"/>
    <w:rsid w:val="00A12020"/>
    <w:rsid w:val="00A133CF"/>
    <w:rsid w:val="00A165C3"/>
    <w:rsid w:val="00A1744B"/>
    <w:rsid w:val="00A22495"/>
    <w:rsid w:val="00A22CCD"/>
    <w:rsid w:val="00A276CA"/>
    <w:rsid w:val="00A31CBB"/>
    <w:rsid w:val="00A31DAE"/>
    <w:rsid w:val="00A333D5"/>
    <w:rsid w:val="00A334A8"/>
    <w:rsid w:val="00A33771"/>
    <w:rsid w:val="00A34568"/>
    <w:rsid w:val="00A3698E"/>
    <w:rsid w:val="00A467DB"/>
    <w:rsid w:val="00A57DD0"/>
    <w:rsid w:val="00A629A4"/>
    <w:rsid w:val="00A65819"/>
    <w:rsid w:val="00A67C64"/>
    <w:rsid w:val="00A70D5D"/>
    <w:rsid w:val="00A8010E"/>
    <w:rsid w:val="00A80F61"/>
    <w:rsid w:val="00A82C5B"/>
    <w:rsid w:val="00A832A3"/>
    <w:rsid w:val="00A86432"/>
    <w:rsid w:val="00A90186"/>
    <w:rsid w:val="00A952B1"/>
    <w:rsid w:val="00A95F37"/>
    <w:rsid w:val="00AA0676"/>
    <w:rsid w:val="00AA26F9"/>
    <w:rsid w:val="00AA427C"/>
    <w:rsid w:val="00AA6A88"/>
    <w:rsid w:val="00AA71BC"/>
    <w:rsid w:val="00AB10E8"/>
    <w:rsid w:val="00AB12DE"/>
    <w:rsid w:val="00AB43EA"/>
    <w:rsid w:val="00AD07ED"/>
    <w:rsid w:val="00AD25A1"/>
    <w:rsid w:val="00AD5ACB"/>
    <w:rsid w:val="00AE1519"/>
    <w:rsid w:val="00AE1EE7"/>
    <w:rsid w:val="00AE2A1E"/>
    <w:rsid w:val="00AE3999"/>
    <w:rsid w:val="00AE406E"/>
    <w:rsid w:val="00AE7AC6"/>
    <w:rsid w:val="00B04477"/>
    <w:rsid w:val="00B04983"/>
    <w:rsid w:val="00B05E4B"/>
    <w:rsid w:val="00B1045C"/>
    <w:rsid w:val="00B13111"/>
    <w:rsid w:val="00B147B4"/>
    <w:rsid w:val="00B1662A"/>
    <w:rsid w:val="00B21565"/>
    <w:rsid w:val="00B2159B"/>
    <w:rsid w:val="00B22E9B"/>
    <w:rsid w:val="00B2417F"/>
    <w:rsid w:val="00B3107B"/>
    <w:rsid w:val="00B326E9"/>
    <w:rsid w:val="00B3277D"/>
    <w:rsid w:val="00B5010D"/>
    <w:rsid w:val="00B50EA3"/>
    <w:rsid w:val="00B51B3C"/>
    <w:rsid w:val="00B61AD1"/>
    <w:rsid w:val="00B642A7"/>
    <w:rsid w:val="00B65201"/>
    <w:rsid w:val="00B67E66"/>
    <w:rsid w:val="00B71427"/>
    <w:rsid w:val="00B721A8"/>
    <w:rsid w:val="00B73139"/>
    <w:rsid w:val="00B74BE2"/>
    <w:rsid w:val="00B76458"/>
    <w:rsid w:val="00B80C2B"/>
    <w:rsid w:val="00B80DE5"/>
    <w:rsid w:val="00B84454"/>
    <w:rsid w:val="00B855E5"/>
    <w:rsid w:val="00B91073"/>
    <w:rsid w:val="00B927E9"/>
    <w:rsid w:val="00B94256"/>
    <w:rsid w:val="00B94F0E"/>
    <w:rsid w:val="00B97B8F"/>
    <w:rsid w:val="00BA05D4"/>
    <w:rsid w:val="00BA17C6"/>
    <w:rsid w:val="00BA1C3F"/>
    <w:rsid w:val="00BA20B3"/>
    <w:rsid w:val="00BA6483"/>
    <w:rsid w:val="00BB0D44"/>
    <w:rsid w:val="00BB230E"/>
    <w:rsid w:val="00BB4EA0"/>
    <w:rsid w:val="00BB62AA"/>
    <w:rsid w:val="00BB70FC"/>
    <w:rsid w:val="00BC0141"/>
    <w:rsid w:val="00BC1CE8"/>
    <w:rsid w:val="00BC41CF"/>
    <w:rsid w:val="00BD158D"/>
    <w:rsid w:val="00BD2C2E"/>
    <w:rsid w:val="00BD3A9E"/>
    <w:rsid w:val="00BD460A"/>
    <w:rsid w:val="00BD47EC"/>
    <w:rsid w:val="00BD620D"/>
    <w:rsid w:val="00BD6B3C"/>
    <w:rsid w:val="00BE0210"/>
    <w:rsid w:val="00BE6E71"/>
    <w:rsid w:val="00BF3201"/>
    <w:rsid w:val="00BF3CE3"/>
    <w:rsid w:val="00BF7C86"/>
    <w:rsid w:val="00C00300"/>
    <w:rsid w:val="00C003FD"/>
    <w:rsid w:val="00C01DBD"/>
    <w:rsid w:val="00C127DA"/>
    <w:rsid w:val="00C15769"/>
    <w:rsid w:val="00C224E2"/>
    <w:rsid w:val="00C2636B"/>
    <w:rsid w:val="00C26E1A"/>
    <w:rsid w:val="00C31F59"/>
    <w:rsid w:val="00C34F30"/>
    <w:rsid w:val="00C3794F"/>
    <w:rsid w:val="00C43A9B"/>
    <w:rsid w:val="00C44BDE"/>
    <w:rsid w:val="00C6043A"/>
    <w:rsid w:val="00C665DF"/>
    <w:rsid w:val="00C74790"/>
    <w:rsid w:val="00C76C1C"/>
    <w:rsid w:val="00C76CCD"/>
    <w:rsid w:val="00C82980"/>
    <w:rsid w:val="00C84B55"/>
    <w:rsid w:val="00C85A1D"/>
    <w:rsid w:val="00C8784A"/>
    <w:rsid w:val="00C920A2"/>
    <w:rsid w:val="00C95117"/>
    <w:rsid w:val="00CA344B"/>
    <w:rsid w:val="00CA3ED5"/>
    <w:rsid w:val="00CA606D"/>
    <w:rsid w:val="00CA6558"/>
    <w:rsid w:val="00CA6E90"/>
    <w:rsid w:val="00CB294B"/>
    <w:rsid w:val="00CB5CDD"/>
    <w:rsid w:val="00CB7568"/>
    <w:rsid w:val="00CC2B61"/>
    <w:rsid w:val="00CC2B8C"/>
    <w:rsid w:val="00CD4A4D"/>
    <w:rsid w:val="00CD51EF"/>
    <w:rsid w:val="00CD72A8"/>
    <w:rsid w:val="00CE3628"/>
    <w:rsid w:val="00CE5A30"/>
    <w:rsid w:val="00CF2DC1"/>
    <w:rsid w:val="00CF51F6"/>
    <w:rsid w:val="00D01DD4"/>
    <w:rsid w:val="00D03691"/>
    <w:rsid w:val="00D051FD"/>
    <w:rsid w:val="00D0542C"/>
    <w:rsid w:val="00D1101B"/>
    <w:rsid w:val="00D12CB8"/>
    <w:rsid w:val="00D12ECA"/>
    <w:rsid w:val="00D139F2"/>
    <w:rsid w:val="00D1528D"/>
    <w:rsid w:val="00D153B9"/>
    <w:rsid w:val="00D15C45"/>
    <w:rsid w:val="00D168C6"/>
    <w:rsid w:val="00D17A68"/>
    <w:rsid w:val="00D17A7A"/>
    <w:rsid w:val="00D20220"/>
    <w:rsid w:val="00D2656D"/>
    <w:rsid w:val="00D26B93"/>
    <w:rsid w:val="00D27B28"/>
    <w:rsid w:val="00D315FA"/>
    <w:rsid w:val="00D35E73"/>
    <w:rsid w:val="00D368B1"/>
    <w:rsid w:val="00D439D5"/>
    <w:rsid w:val="00D5714B"/>
    <w:rsid w:val="00D609E4"/>
    <w:rsid w:val="00D61F14"/>
    <w:rsid w:val="00D66F67"/>
    <w:rsid w:val="00D6717F"/>
    <w:rsid w:val="00D70AF0"/>
    <w:rsid w:val="00D70BC0"/>
    <w:rsid w:val="00D75BA5"/>
    <w:rsid w:val="00D8059F"/>
    <w:rsid w:val="00D825A8"/>
    <w:rsid w:val="00D83F66"/>
    <w:rsid w:val="00D8644B"/>
    <w:rsid w:val="00D93565"/>
    <w:rsid w:val="00D94C2D"/>
    <w:rsid w:val="00D9773A"/>
    <w:rsid w:val="00DA41CB"/>
    <w:rsid w:val="00DB0242"/>
    <w:rsid w:val="00DB1D8E"/>
    <w:rsid w:val="00DB1E2E"/>
    <w:rsid w:val="00DB38BE"/>
    <w:rsid w:val="00DB5391"/>
    <w:rsid w:val="00DB7235"/>
    <w:rsid w:val="00DC1566"/>
    <w:rsid w:val="00DC2537"/>
    <w:rsid w:val="00DC2E8D"/>
    <w:rsid w:val="00DD0B5E"/>
    <w:rsid w:val="00DD4214"/>
    <w:rsid w:val="00DD4A44"/>
    <w:rsid w:val="00DD7937"/>
    <w:rsid w:val="00DE0298"/>
    <w:rsid w:val="00DE2523"/>
    <w:rsid w:val="00DE733D"/>
    <w:rsid w:val="00DF13E3"/>
    <w:rsid w:val="00DF2FDB"/>
    <w:rsid w:val="00DF33AC"/>
    <w:rsid w:val="00DF3C30"/>
    <w:rsid w:val="00DF401B"/>
    <w:rsid w:val="00E0081E"/>
    <w:rsid w:val="00E00E95"/>
    <w:rsid w:val="00E01171"/>
    <w:rsid w:val="00E13E81"/>
    <w:rsid w:val="00E1495B"/>
    <w:rsid w:val="00E178A8"/>
    <w:rsid w:val="00E17DB4"/>
    <w:rsid w:val="00E21D1A"/>
    <w:rsid w:val="00E23AEA"/>
    <w:rsid w:val="00E25E91"/>
    <w:rsid w:val="00E31D93"/>
    <w:rsid w:val="00E32A01"/>
    <w:rsid w:val="00E344FA"/>
    <w:rsid w:val="00E41A74"/>
    <w:rsid w:val="00E42B45"/>
    <w:rsid w:val="00E434A1"/>
    <w:rsid w:val="00E4476C"/>
    <w:rsid w:val="00E51358"/>
    <w:rsid w:val="00E53092"/>
    <w:rsid w:val="00E56641"/>
    <w:rsid w:val="00E62953"/>
    <w:rsid w:val="00E62A0D"/>
    <w:rsid w:val="00E640DD"/>
    <w:rsid w:val="00E65EC9"/>
    <w:rsid w:val="00E66099"/>
    <w:rsid w:val="00E6730C"/>
    <w:rsid w:val="00E67642"/>
    <w:rsid w:val="00E67DB6"/>
    <w:rsid w:val="00E777C2"/>
    <w:rsid w:val="00E85410"/>
    <w:rsid w:val="00E876D5"/>
    <w:rsid w:val="00E90377"/>
    <w:rsid w:val="00EA5909"/>
    <w:rsid w:val="00EB1827"/>
    <w:rsid w:val="00EC1808"/>
    <w:rsid w:val="00EC4545"/>
    <w:rsid w:val="00ED144B"/>
    <w:rsid w:val="00ED24C2"/>
    <w:rsid w:val="00ED362E"/>
    <w:rsid w:val="00ED5B18"/>
    <w:rsid w:val="00EE0609"/>
    <w:rsid w:val="00EE2563"/>
    <w:rsid w:val="00EE71BE"/>
    <w:rsid w:val="00EE7370"/>
    <w:rsid w:val="00EE7E24"/>
    <w:rsid w:val="00EF0649"/>
    <w:rsid w:val="00EF1B49"/>
    <w:rsid w:val="00EF3A58"/>
    <w:rsid w:val="00EF424D"/>
    <w:rsid w:val="00EF574B"/>
    <w:rsid w:val="00EF6332"/>
    <w:rsid w:val="00EF6EB5"/>
    <w:rsid w:val="00EF7928"/>
    <w:rsid w:val="00F06798"/>
    <w:rsid w:val="00F1167A"/>
    <w:rsid w:val="00F11DE8"/>
    <w:rsid w:val="00F12F9B"/>
    <w:rsid w:val="00F136FC"/>
    <w:rsid w:val="00F14434"/>
    <w:rsid w:val="00F17B1D"/>
    <w:rsid w:val="00F20B94"/>
    <w:rsid w:val="00F2685A"/>
    <w:rsid w:val="00F26DDD"/>
    <w:rsid w:val="00F40A9B"/>
    <w:rsid w:val="00F42B9E"/>
    <w:rsid w:val="00F445EC"/>
    <w:rsid w:val="00F463C7"/>
    <w:rsid w:val="00F523F9"/>
    <w:rsid w:val="00F54A58"/>
    <w:rsid w:val="00F57126"/>
    <w:rsid w:val="00F57A7F"/>
    <w:rsid w:val="00F61DCF"/>
    <w:rsid w:val="00F63A30"/>
    <w:rsid w:val="00F64072"/>
    <w:rsid w:val="00F644C0"/>
    <w:rsid w:val="00F706FE"/>
    <w:rsid w:val="00F70FBB"/>
    <w:rsid w:val="00F72C38"/>
    <w:rsid w:val="00F742FC"/>
    <w:rsid w:val="00F83988"/>
    <w:rsid w:val="00F83EB4"/>
    <w:rsid w:val="00F873A8"/>
    <w:rsid w:val="00F91BEF"/>
    <w:rsid w:val="00F9212E"/>
    <w:rsid w:val="00F9280E"/>
    <w:rsid w:val="00F94D7C"/>
    <w:rsid w:val="00F97BDF"/>
    <w:rsid w:val="00FA1579"/>
    <w:rsid w:val="00FB009A"/>
    <w:rsid w:val="00FB2847"/>
    <w:rsid w:val="00FB6645"/>
    <w:rsid w:val="00FC0A53"/>
    <w:rsid w:val="00FC2AF1"/>
    <w:rsid w:val="00FC3229"/>
    <w:rsid w:val="00FC7CA5"/>
    <w:rsid w:val="00FD19E2"/>
    <w:rsid w:val="00FD1DD9"/>
    <w:rsid w:val="00FD24DF"/>
    <w:rsid w:val="00FD29B1"/>
    <w:rsid w:val="00FD4F2A"/>
    <w:rsid w:val="00FD65C3"/>
    <w:rsid w:val="00FE2221"/>
    <w:rsid w:val="00FE265A"/>
    <w:rsid w:val="00FE2813"/>
    <w:rsid w:val="00FE3823"/>
    <w:rsid w:val="00FE3F9C"/>
    <w:rsid w:val="00FF1542"/>
    <w:rsid w:val="00FF16B6"/>
    <w:rsid w:val="00FF413D"/>
    <w:rsid w:val="00FF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41"/>
    <w:pPr>
      <w:bidi/>
      <w:spacing w:after="160" w:line="259" w:lineRule="auto"/>
    </w:pPr>
    <w:rPr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64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66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41"/>
    <w:pPr>
      <w:bidi/>
      <w:spacing w:after="160" w:line="259" w:lineRule="auto"/>
    </w:pPr>
    <w:rPr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64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6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8-16T01:33:00Z</dcterms:created>
  <dcterms:modified xsi:type="dcterms:W3CDTF">2024-08-16T01:34:00Z</dcterms:modified>
</cp:coreProperties>
</file>